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F0ABA" w14:textId="4DE5EBBA" w:rsidR="0074473F" w:rsidRPr="00EB3228" w:rsidRDefault="00E81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74473F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74473F">
        <w:rPr>
          <w:rFonts w:ascii="Times New Roman" w:hAnsi="Times New Roman" w:cs="Times New Roman"/>
          <w:sz w:val="24"/>
          <w:szCs w:val="24"/>
        </w:rPr>
        <w:t xml:space="preserve">. Characteristics of included children by patient portal activation stat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2491"/>
        <w:gridCol w:w="2491"/>
        <w:gridCol w:w="2491"/>
      </w:tblGrid>
      <w:tr w:rsidR="00960814" w:rsidRPr="00EB3228" w14:paraId="1B409F6F" w14:textId="77777777" w:rsidTr="00D3557A">
        <w:trPr>
          <w:trHeight w:val="271"/>
        </w:trPr>
        <w:tc>
          <w:tcPr>
            <w:tcW w:w="5949" w:type="dxa"/>
          </w:tcPr>
          <w:p w14:paraId="377052CF" w14:textId="77777777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491" w:type="dxa"/>
          </w:tcPr>
          <w:p w14:paraId="238DE4F1" w14:textId="77777777" w:rsidR="009322C3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Portal activated </w:t>
            </w:r>
          </w:p>
          <w:p w14:paraId="69442B7C" w14:textId="1017F06C" w:rsidR="00960814" w:rsidRPr="00EB3228" w:rsidRDefault="009322C3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67C99" w:rsidRPr="00EB3228">
              <w:rPr>
                <w:rFonts w:ascii="Times New Roman" w:hAnsi="Times New Roman" w:cs="Times New Roman"/>
                <w:sz w:val="24"/>
                <w:szCs w:val="24"/>
              </w:rPr>
              <w:t>2682</w:t>
            </w:r>
          </w:p>
        </w:tc>
        <w:tc>
          <w:tcPr>
            <w:tcW w:w="2491" w:type="dxa"/>
          </w:tcPr>
          <w:p w14:paraId="06434469" w14:textId="77777777" w:rsidR="00960814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Portal not activated </w:t>
            </w:r>
          </w:p>
          <w:p w14:paraId="1914D153" w14:textId="29A386AA" w:rsidR="009322C3" w:rsidRPr="00EB3228" w:rsidRDefault="009322C3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464CD3" w:rsidRPr="00EB3228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2491" w:type="dxa"/>
          </w:tcPr>
          <w:p w14:paraId="6B259135" w14:textId="7934DF43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Total (n=3687)</w:t>
            </w:r>
          </w:p>
        </w:tc>
      </w:tr>
      <w:tr w:rsidR="00960814" w:rsidRPr="00EB3228" w14:paraId="1B8ACE86" w14:textId="77777777" w:rsidTr="00D3557A">
        <w:trPr>
          <w:trHeight w:val="271"/>
        </w:trPr>
        <w:tc>
          <w:tcPr>
            <w:tcW w:w="5949" w:type="dxa"/>
          </w:tcPr>
          <w:p w14:paraId="19311E7F" w14:textId="77777777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Sex - no. (%)</w:t>
            </w:r>
          </w:p>
        </w:tc>
        <w:tc>
          <w:tcPr>
            <w:tcW w:w="2491" w:type="dxa"/>
          </w:tcPr>
          <w:p w14:paraId="157675C1" w14:textId="7777777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A23F652" w14:textId="03E8CFBF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C6BB852" w14:textId="0566F725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814" w:rsidRPr="00EB3228" w14:paraId="24B853AE" w14:textId="77777777" w:rsidTr="00D3557A">
        <w:trPr>
          <w:trHeight w:val="279"/>
        </w:trPr>
        <w:tc>
          <w:tcPr>
            <w:tcW w:w="5949" w:type="dxa"/>
          </w:tcPr>
          <w:p w14:paraId="3721AF04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491" w:type="dxa"/>
          </w:tcPr>
          <w:p w14:paraId="27046288" w14:textId="2F1B20C3" w:rsidR="00960814" w:rsidRPr="00EB3228" w:rsidRDefault="00ED2C5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  <w:r w:rsidR="003309CD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628D" w:rsidRPr="00EB322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2491" w:type="dxa"/>
          </w:tcPr>
          <w:p w14:paraId="2DF882D8" w14:textId="52B85B54" w:rsidR="00960814" w:rsidRPr="00EB3228" w:rsidRDefault="003309CD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2491" w:type="dxa"/>
          </w:tcPr>
          <w:p w14:paraId="2243F91B" w14:textId="1682AB76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769 (48)</w:t>
            </w:r>
          </w:p>
        </w:tc>
      </w:tr>
      <w:tr w:rsidR="00960814" w:rsidRPr="00EB3228" w14:paraId="60B18DFC" w14:textId="77777777" w:rsidTr="00D3557A">
        <w:trPr>
          <w:trHeight w:val="271"/>
        </w:trPr>
        <w:tc>
          <w:tcPr>
            <w:tcW w:w="5949" w:type="dxa"/>
          </w:tcPr>
          <w:p w14:paraId="4E6F1001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491" w:type="dxa"/>
          </w:tcPr>
          <w:p w14:paraId="5623F3B1" w14:textId="42943C3A" w:rsidR="00960814" w:rsidRPr="00EB3228" w:rsidRDefault="003309CD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2491" w:type="dxa"/>
          </w:tcPr>
          <w:p w14:paraId="3FD122EC" w14:textId="6A1BB8A2" w:rsidR="00960814" w:rsidRPr="00EB3228" w:rsidRDefault="003309CD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53)</w:t>
            </w:r>
          </w:p>
        </w:tc>
        <w:tc>
          <w:tcPr>
            <w:tcW w:w="2491" w:type="dxa"/>
          </w:tcPr>
          <w:p w14:paraId="15C5CF62" w14:textId="5E92C65F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919 (52)</w:t>
            </w:r>
          </w:p>
        </w:tc>
      </w:tr>
      <w:tr w:rsidR="00960814" w:rsidRPr="00EB3228" w14:paraId="352EF418" w14:textId="77777777" w:rsidTr="00D3557A">
        <w:trPr>
          <w:trHeight w:val="271"/>
        </w:trPr>
        <w:tc>
          <w:tcPr>
            <w:tcW w:w="5949" w:type="dxa"/>
          </w:tcPr>
          <w:p w14:paraId="16A0DCE8" w14:textId="52CAC5CA" w:rsidR="00960814" w:rsidRPr="00EB3228" w:rsidRDefault="00B869A2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30D4566B" w14:textId="03A75036" w:rsidR="00960814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1" w:type="dxa"/>
          </w:tcPr>
          <w:p w14:paraId="0B5050BB" w14:textId="44BCE582" w:rsidR="00960814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1" w:type="dxa"/>
          </w:tcPr>
          <w:p w14:paraId="34477A63" w14:textId="70767416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0814" w:rsidRPr="00EB3228" w14:paraId="62BDDF84" w14:textId="77777777" w:rsidTr="00D3557A">
        <w:trPr>
          <w:trHeight w:val="279"/>
        </w:trPr>
        <w:tc>
          <w:tcPr>
            <w:tcW w:w="5949" w:type="dxa"/>
          </w:tcPr>
          <w:p w14:paraId="6557052C" w14:textId="4182E72E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Age - no. (%)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1" w:type="dxa"/>
          </w:tcPr>
          <w:p w14:paraId="7A750097" w14:textId="7777777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1E06DCCB" w14:textId="6BAA2C5E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566E5BA0" w14:textId="0CD9E3DA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814" w:rsidRPr="00EB3228" w14:paraId="2B123919" w14:textId="77777777" w:rsidTr="00D3557A">
        <w:trPr>
          <w:trHeight w:val="271"/>
        </w:trPr>
        <w:tc>
          <w:tcPr>
            <w:tcW w:w="5949" w:type="dxa"/>
          </w:tcPr>
          <w:p w14:paraId="2934B55A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Under 2 (&lt;2yrs)</w:t>
            </w:r>
          </w:p>
        </w:tc>
        <w:tc>
          <w:tcPr>
            <w:tcW w:w="2491" w:type="dxa"/>
          </w:tcPr>
          <w:p w14:paraId="6E8507E3" w14:textId="51A13DBF" w:rsidR="00960814" w:rsidRPr="00EB3228" w:rsidRDefault="00841C0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491" w:type="dxa"/>
          </w:tcPr>
          <w:p w14:paraId="0510E02E" w14:textId="2064826B" w:rsidR="00960814" w:rsidRPr="00EB3228" w:rsidRDefault="001F0E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10) </w:t>
            </w:r>
          </w:p>
        </w:tc>
        <w:tc>
          <w:tcPr>
            <w:tcW w:w="2491" w:type="dxa"/>
          </w:tcPr>
          <w:p w14:paraId="661E14D6" w14:textId="29538B39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331 (9)</w:t>
            </w:r>
          </w:p>
        </w:tc>
      </w:tr>
      <w:tr w:rsidR="00960814" w:rsidRPr="00EB3228" w14:paraId="395F5B43" w14:textId="77777777" w:rsidTr="00D3557A">
        <w:trPr>
          <w:trHeight w:val="271"/>
        </w:trPr>
        <w:tc>
          <w:tcPr>
            <w:tcW w:w="5949" w:type="dxa"/>
          </w:tcPr>
          <w:p w14:paraId="75254860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Pre-school (2-4) </w:t>
            </w:r>
          </w:p>
        </w:tc>
        <w:tc>
          <w:tcPr>
            <w:tcW w:w="2491" w:type="dxa"/>
          </w:tcPr>
          <w:p w14:paraId="3A51533E" w14:textId="157732B7" w:rsidR="00960814" w:rsidRPr="00EB3228" w:rsidRDefault="00841C0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491" w:type="dxa"/>
          </w:tcPr>
          <w:p w14:paraId="3BE58C64" w14:textId="5935DC9E" w:rsidR="00960814" w:rsidRPr="00EB3228" w:rsidRDefault="001F0E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491" w:type="dxa"/>
          </w:tcPr>
          <w:p w14:paraId="325671FA" w14:textId="2940F436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640 (17)</w:t>
            </w:r>
          </w:p>
        </w:tc>
      </w:tr>
      <w:tr w:rsidR="00960814" w:rsidRPr="00EB3228" w14:paraId="2AF7116A" w14:textId="77777777" w:rsidTr="00D3557A">
        <w:trPr>
          <w:trHeight w:val="279"/>
        </w:trPr>
        <w:tc>
          <w:tcPr>
            <w:tcW w:w="5949" w:type="dxa"/>
          </w:tcPr>
          <w:p w14:paraId="1A3CF235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Early childhood (5-10)</w:t>
            </w:r>
          </w:p>
        </w:tc>
        <w:tc>
          <w:tcPr>
            <w:tcW w:w="2491" w:type="dxa"/>
          </w:tcPr>
          <w:p w14:paraId="03938A85" w14:textId="3474B59F" w:rsidR="00960814" w:rsidRPr="00EB3228" w:rsidRDefault="00841C0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  <w:tc>
          <w:tcPr>
            <w:tcW w:w="2491" w:type="dxa"/>
          </w:tcPr>
          <w:p w14:paraId="24FF9A92" w14:textId="079E60D0" w:rsidR="00960814" w:rsidRPr="00EB3228" w:rsidRDefault="001F0E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41)</w:t>
            </w:r>
          </w:p>
        </w:tc>
        <w:tc>
          <w:tcPr>
            <w:tcW w:w="2491" w:type="dxa"/>
          </w:tcPr>
          <w:p w14:paraId="2F249F11" w14:textId="7AC9A659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423 (39)</w:t>
            </w:r>
          </w:p>
        </w:tc>
      </w:tr>
      <w:tr w:rsidR="00960814" w:rsidRPr="00EB3228" w14:paraId="347178CF" w14:textId="77777777" w:rsidTr="00D3557A">
        <w:trPr>
          <w:trHeight w:val="271"/>
        </w:trPr>
        <w:tc>
          <w:tcPr>
            <w:tcW w:w="5949" w:type="dxa"/>
          </w:tcPr>
          <w:p w14:paraId="6363D8DC" w14:textId="4812A55B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Late childhood (11</w:t>
            </w:r>
            <w:r w:rsidR="00B869A2">
              <w:rPr>
                <w:rFonts w:ascii="Times New Roman" w:hAnsi="Times New Roman" w:cs="Times New Roman"/>
                <w:sz w:val="24"/>
                <w:szCs w:val="24"/>
              </w:rPr>
              <w:t>yrs and older</w:t>
            </w:r>
            <w:r w:rsidR="00825677" w:rsidRPr="00EB3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5A0CD73B" w14:textId="0751A0CA" w:rsidR="00960814" w:rsidRPr="00EB3228" w:rsidRDefault="00841C0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1981" w:rsidRPr="00EB32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1" w:type="dxa"/>
          </w:tcPr>
          <w:p w14:paraId="72EB3D9D" w14:textId="2FC971D8" w:rsidR="00960814" w:rsidRPr="00EB3228" w:rsidRDefault="00825677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="00693B0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5404" w:rsidRPr="00EB3228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2491" w:type="dxa"/>
          </w:tcPr>
          <w:p w14:paraId="08836976" w14:textId="7688A33C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93 (35)</w:t>
            </w:r>
          </w:p>
        </w:tc>
      </w:tr>
      <w:tr w:rsidR="00960814" w:rsidRPr="00EB3228" w14:paraId="3BD4D8FC" w14:textId="77777777" w:rsidTr="00D3557A">
        <w:trPr>
          <w:trHeight w:val="271"/>
        </w:trPr>
        <w:tc>
          <w:tcPr>
            <w:tcW w:w="5949" w:type="dxa"/>
          </w:tcPr>
          <w:p w14:paraId="003465BC" w14:textId="0E5E7F22" w:rsidR="00960814" w:rsidRPr="00EB3228" w:rsidRDefault="00B869A2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177B2DDB" w14:textId="1DBD876B" w:rsidR="00960814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1" w:type="dxa"/>
          </w:tcPr>
          <w:p w14:paraId="23CD5D6E" w14:textId="0B00C986" w:rsidR="00960814" w:rsidRPr="00EB3228" w:rsidRDefault="008873DB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1" w:type="dxa"/>
          </w:tcPr>
          <w:p w14:paraId="752F8A2D" w14:textId="5D04FF92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60814" w:rsidRPr="00EB3228" w14:paraId="68AE8CE1" w14:textId="77777777" w:rsidTr="00D3557A">
        <w:trPr>
          <w:trHeight w:val="271"/>
        </w:trPr>
        <w:tc>
          <w:tcPr>
            <w:tcW w:w="5949" w:type="dxa"/>
          </w:tcPr>
          <w:p w14:paraId="6F950E57" w14:textId="3531C0F8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Ethnicity – no. (%)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91" w:type="dxa"/>
          </w:tcPr>
          <w:p w14:paraId="0738FC1A" w14:textId="7777777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189E6E2E" w14:textId="31182B11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445414CB" w14:textId="5330F7C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814" w:rsidRPr="00EB3228" w14:paraId="3CD2E474" w14:textId="77777777" w:rsidTr="00D3557A">
        <w:trPr>
          <w:trHeight w:val="279"/>
        </w:trPr>
        <w:tc>
          <w:tcPr>
            <w:tcW w:w="5949" w:type="dxa"/>
          </w:tcPr>
          <w:p w14:paraId="0B5F8B7A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White British </w:t>
            </w:r>
          </w:p>
        </w:tc>
        <w:tc>
          <w:tcPr>
            <w:tcW w:w="2491" w:type="dxa"/>
          </w:tcPr>
          <w:p w14:paraId="64A1E60D" w14:textId="0AF8195B" w:rsidR="00960814" w:rsidRPr="00EB3228" w:rsidRDefault="00665103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6 (40)</w:t>
            </w:r>
          </w:p>
        </w:tc>
        <w:tc>
          <w:tcPr>
            <w:tcW w:w="2491" w:type="dxa"/>
          </w:tcPr>
          <w:p w14:paraId="09744425" w14:textId="2B60A1F3" w:rsidR="00960814" w:rsidRPr="00EB3228" w:rsidRDefault="00665103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8</w:t>
            </w:r>
            <w:r w:rsidR="00B360C8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1)</w:t>
            </w:r>
          </w:p>
        </w:tc>
        <w:tc>
          <w:tcPr>
            <w:tcW w:w="2491" w:type="dxa"/>
            <w:vAlign w:val="center"/>
          </w:tcPr>
          <w:p w14:paraId="6B7684D6" w14:textId="60E34253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64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</w:tr>
      <w:tr w:rsidR="00960814" w:rsidRPr="00EB3228" w14:paraId="5F275EB1" w14:textId="77777777" w:rsidTr="00D3557A">
        <w:trPr>
          <w:trHeight w:val="271"/>
        </w:trPr>
        <w:tc>
          <w:tcPr>
            <w:tcW w:w="5949" w:type="dxa"/>
          </w:tcPr>
          <w:p w14:paraId="01930066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</w:p>
        </w:tc>
        <w:tc>
          <w:tcPr>
            <w:tcW w:w="2491" w:type="dxa"/>
          </w:tcPr>
          <w:p w14:paraId="7C5779FF" w14:textId="41BB9053" w:rsidR="00960814" w:rsidRPr="00EB3228" w:rsidRDefault="00E434C4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 (12)</w:t>
            </w:r>
          </w:p>
        </w:tc>
        <w:tc>
          <w:tcPr>
            <w:tcW w:w="2491" w:type="dxa"/>
          </w:tcPr>
          <w:p w14:paraId="7B9CB1CD" w14:textId="18804D71" w:rsidR="00960814" w:rsidRPr="00EB3228" w:rsidRDefault="00B360C8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 (7)</w:t>
            </w:r>
          </w:p>
        </w:tc>
        <w:tc>
          <w:tcPr>
            <w:tcW w:w="2491" w:type="dxa"/>
            <w:vAlign w:val="center"/>
          </w:tcPr>
          <w:p w14:paraId="7F82FCC0" w14:textId="53839FF7" w:rsidR="00960814" w:rsidRPr="00EB3228" w:rsidRDefault="00960814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2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</w:tr>
      <w:tr w:rsidR="00960814" w:rsidRPr="00EB3228" w14:paraId="5B63D4E3" w14:textId="77777777" w:rsidTr="00D3557A">
        <w:trPr>
          <w:trHeight w:val="271"/>
        </w:trPr>
        <w:tc>
          <w:tcPr>
            <w:tcW w:w="5949" w:type="dxa"/>
          </w:tcPr>
          <w:p w14:paraId="046884F2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Asian Bangladeshi </w:t>
            </w:r>
          </w:p>
        </w:tc>
        <w:tc>
          <w:tcPr>
            <w:tcW w:w="2491" w:type="dxa"/>
          </w:tcPr>
          <w:p w14:paraId="08D34B46" w14:textId="2B6FA323" w:rsidR="00960814" w:rsidRPr="00EB3228" w:rsidRDefault="001A2912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2 (4)</w:t>
            </w:r>
          </w:p>
        </w:tc>
        <w:tc>
          <w:tcPr>
            <w:tcW w:w="2491" w:type="dxa"/>
          </w:tcPr>
          <w:p w14:paraId="0F8FA2C4" w14:textId="0EE2BCBF" w:rsidR="00960814" w:rsidRPr="00EB3228" w:rsidRDefault="001A2912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412CD2" w:rsidRPr="00EB3228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491" w:type="dxa"/>
          </w:tcPr>
          <w:p w14:paraId="38C0E6D2" w14:textId="44947D1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8 (3)</w:t>
            </w:r>
          </w:p>
        </w:tc>
      </w:tr>
      <w:tr w:rsidR="00960814" w:rsidRPr="00EB3228" w14:paraId="7EB665D4" w14:textId="77777777" w:rsidTr="00D3557A">
        <w:trPr>
          <w:trHeight w:val="279"/>
        </w:trPr>
        <w:tc>
          <w:tcPr>
            <w:tcW w:w="5949" w:type="dxa"/>
          </w:tcPr>
          <w:p w14:paraId="1FEAF710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Asian Indian </w:t>
            </w:r>
          </w:p>
        </w:tc>
        <w:tc>
          <w:tcPr>
            <w:tcW w:w="2491" w:type="dxa"/>
          </w:tcPr>
          <w:p w14:paraId="1D08906D" w14:textId="4FED4B8A" w:rsidR="00960814" w:rsidRPr="00EB3228" w:rsidRDefault="00412CD2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0 (5)</w:t>
            </w:r>
          </w:p>
        </w:tc>
        <w:tc>
          <w:tcPr>
            <w:tcW w:w="2491" w:type="dxa"/>
          </w:tcPr>
          <w:p w14:paraId="373F65BF" w14:textId="47075046" w:rsidR="00960814" w:rsidRPr="00EB3228" w:rsidRDefault="00412CD2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7 (3)</w:t>
            </w:r>
          </w:p>
        </w:tc>
        <w:tc>
          <w:tcPr>
            <w:tcW w:w="2491" w:type="dxa"/>
          </w:tcPr>
          <w:p w14:paraId="1414D830" w14:textId="6E6BC3B2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47 (4)</w:t>
            </w:r>
          </w:p>
        </w:tc>
      </w:tr>
      <w:tr w:rsidR="00960814" w:rsidRPr="00EB3228" w14:paraId="5DAE042B" w14:textId="77777777" w:rsidTr="00D3557A">
        <w:trPr>
          <w:trHeight w:val="271"/>
        </w:trPr>
        <w:tc>
          <w:tcPr>
            <w:tcW w:w="5949" w:type="dxa"/>
          </w:tcPr>
          <w:p w14:paraId="366D5F4A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Asian Pakistani  </w:t>
            </w:r>
          </w:p>
        </w:tc>
        <w:tc>
          <w:tcPr>
            <w:tcW w:w="2491" w:type="dxa"/>
          </w:tcPr>
          <w:p w14:paraId="0789C03D" w14:textId="44E5B39B" w:rsidR="00960814" w:rsidRPr="00EB3228" w:rsidRDefault="00FA0905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76 (7)</w:t>
            </w:r>
          </w:p>
        </w:tc>
        <w:tc>
          <w:tcPr>
            <w:tcW w:w="2491" w:type="dxa"/>
          </w:tcPr>
          <w:p w14:paraId="1EB766CF" w14:textId="1B57CEA2" w:rsidR="00960814" w:rsidRPr="00EB3228" w:rsidRDefault="00172A3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75 (</w:t>
            </w:r>
            <w:r w:rsidR="005C4DF9" w:rsidRPr="00EB32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91" w:type="dxa"/>
          </w:tcPr>
          <w:p w14:paraId="1CED7BAB" w14:textId="61DAB750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51 (7)</w:t>
            </w:r>
          </w:p>
        </w:tc>
      </w:tr>
      <w:tr w:rsidR="00960814" w:rsidRPr="00EB3228" w14:paraId="31F864FF" w14:textId="77777777" w:rsidTr="00D3557A">
        <w:trPr>
          <w:trHeight w:val="271"/>
        </w:trPr>
        <w:tc>
          <w:tcPr>
            <w:tcW w:w="5949" w:type="dxa"/>
          </w:tcPr>
          <w:p w14:paraId="77E2D689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Other Asian background </w:t>
            </w:r>
          </w:p>
        </w:tc>
        <w:tc>
          <w:tcPr>
            <w:tcW w:w="2491" w:type="dxa"/>
          </w:tcPr>
          <w:p w14:paraId="10B8951B" w14:textId="5371101B" w:rsidR="00960814" w:rsidRPr="00EB3228" w:rsidRDefault="00172A3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136 (5) </w:t>
            </w:r>
          </w:p>
        </w:tc>
        <w:tc>
          <w:tcPr>
            <w:tcW w:w="2491" w:type="dxa"/>
          </w:tcPr>
          <w:p w14:paraId="079CD53E" w14:textId="4DA50217" w:rsidR="00960814" w:rsidRPr="00EB3228" w:rsidRDefault="00F07095" w:rsidP="00F070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3 (6)</w:t>
            </w:r>
          </w:p>
        </w:tc>
        <w:tc>
          <w:tcPr>
            <w:tcW w:w="2491" w:type="dxa"/>
          </w:tcPr>
          <w:p w14:paraId="544D3BB5" w14:textId="154EB5B0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89 (5)</w:t>
            </w:r>
          </w:p>
        </w:tc>
      </w:tr>
      <w:tr w:rsidR="00960814" w:rsidRPr="00EB3228" w14:paraId="18B6FCD7" w14:textId="77777777" w:rsidTr="00D3557A">
        <w:trPr>
          <w:trHeight w:val="279"/>
        </w:trPr>
        <w:tc>
          <w:tcPr>
            <w:tcW w:w="5949" w:type="dxa"/>
            <w:vAlign w:val="center"/>
          </w:tcPr>
          <w:p w14:paraId="2147671A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African</w:t>
            </w:r>
          </w:p>
        </w:tc>
        <w:tc>
          <w:tcPr>
            <w:tcW w:w="2491" w:type="dxa"/>
          </w:tcPr>
          <w:p w14:paraId="0C2904B3" w14:textId="5962DD66" w:rsidR="00960814" w:rsidRPr="00EB3228" w:rsidRDefault="00F07095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0 (6) </w:t>
            </w:r>
          </w:p>
        </w:tc>
        <w:tc>
          <w:tcPr>
            <w:tcW w:w="2491" w:type="dxa"/>
          </w:tcPr>
          <w:p w14:paraId="6BFDA04B" w14:textId="73A28E2E" w:rsidR="00960814" w:rsidRPr="00EB3228" w:rsidRDefault="00F07095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 (</w:t>
            </w:r>
            <w:r w:rsidR="00E44277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540B26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</w:p>
        </w:tc>
        <w:tc>
          <w:tcPr>
            <w:tcW w:w="2491" w:type="dxa"/>
            <w:vAlign w:val="center"/>
          </w:tcPr>
          <w:p w14:paraId="4B4B0977" w14:textId="31D5A3E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9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</w:tr>
      <w:tr w:rsidR="00960814" w:rsidRPr="00EB3228" w14:paraId="4524B7AD" w14:textId="77777777" w:rsidTr="00D3557A">
        <w:trPr>
          <w:trHeight w:val="271"/>
        </w:trPr>
        <w:tc>
          <w:tcPr>
            <w:tcW w:w="5949" w:type="dxa"/>
            <w:vAlign w:val="center"/>
          </w:tcPr>
          <w:p w14:paraId="3F0E7915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 Black background</w:t>
            </w:r>
          </w:p>
        </w:tc>
        <w:tc>
          <w:tcPr>
            <w:tcW w:w="2491" w:type="dxa"/>
          </w:tcPr>
          <w:p w14:paraId="122697EC" w14:textId="2483A96D" w:rsidR="00960814" w:rsidRPr="00EB3228" w:rsidRDefault="009322C3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4 </w:t>
            </w:r>
            <w:r w:rsidR="00BA034F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)</w:t>
            </w:r>
          </w:p>
        </w:tc>
        <w:tc>
          <w:tcPr>
            <w:tcW w:w="2491" w:type="dxa"/>
          </w:tcPr>
          <w:p w14:paraId="3406F4B4" w14:textId="65999B66" w:rsidR="00960814" w:rsidRPr="00EB3228" w:rsidRDefault="005039D0" w:rsidP="006C3F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  <w:r w:rsidR="00BA034F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="00E44277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BA034F"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14:paraId="2947DE37" w14:textId="48099E33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7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</w:tr>
      <w:tr w:rsidR="00960814" w:rsidRPr="00EB3228" w14:paraId="21D55014" w14:textId="77777777" w:rsidTr="00D3557A">
        <w:trPr>
          <w:trHeight w:val="271"/>
        </w:trPr>
        <w:tc>
          <w:tcPr>
            <w:tcW w:w="5949" w:type="dxa"/>
          </w:tcPr>
          <w:p w14:paraId="2CA73D91" w14:textId="180C650B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r w:rsidR="001654FA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/ other 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2491" w:type="dxa"/>
          </w:tcPr>
          <w:p w14:paraId="0A4EBBF1" w14:textId="417A753E" w:rsidR="00960814" w:rsidRPr="00EB3228" w:rsidRDefault="00FA4DDF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41 (</w:t>
            </w:r>
            <w:r w:rsidR="00096339" w:rsidRPr="00EB3228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491" w:type="dxa"/>
          </w:tcPr>
          <w:p w14:paraId="0F8DF7E2" w14:textId="578F6488" w:rsidR="00960814" w:rsidRPr="00EB3228" w:rsidRDefault="00FA4DDF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B1488F" w:rsidRPr="00EB3228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2491" w:type="dxa"/>
          </w:tcPr>
          <w:p w14:paraId="26F1B5B9" w14:textId="2D2F6DA4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91 (5)</w:t>
            </w:r>
          </w:p>
        </w:tc>
      </w:tr>
      <w:tr w:rsidR="00960814" w:rsidRPr="00EB3228" w14:paraId="5018A516" w14:textId="77777777" w:rsidTr="00D3557A">
        <w:trPr>
          <w:trHeight w:val="279"/>
        </w:trPr>
        <w:tc>
          <w:tcPr>
            <w:tcW w:w="5949" w:type="dxa"/>
          </w:tcPr>
          <w:p w14:paraId="0F6DC8E4" w14:textId="0EB0A2E2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Prefer not to say / </w:t>
            </w:r>
            <w:r w:rsidR="00920724" w:rsidRPr="00EB322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41FA3" w:rsidRPr="00EB3228">
              <w:rPr>
                <w:rFonts w:ascii="Times New Roman" w:hAnsi="Times New Roman" w:cs="Times New Roman"/>
                <w:sz w:val="24"/>
                <w:szCs w:val="24"/>
              </w:rPr>
              <w:t>ot provided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09266AD6" w14:textId="3CA85D92" w:rsidR="00960814" w:rsidRPr="00EB3228" w:rsidRDefault="00161B4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92AA3" w:rsidRPr="00EB32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424F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6424F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91" w:type="dxa"/>
          </w:tcPr>
          <w:p w14:paraId="7CD96377" w14:textId="2376DEA8" w:rsidR="00960814" w:rsidRPr="00EB3228" w:rsidRDefault="0017488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9 (</w:t>
            </w:r>
            <w:r w:rsidR="00AF4FFA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11) </w:t>
            </w:r>
          </w:p>
        </w:tc>
        <w:tc>
          <w:tcPr>
            <w:tcW w:w="2491" w:type="dxa"/>
          </w:tcPr>
          <w:p w14:paraId="01C07A18" w14:textId="3B23F7A8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92AA3" w:rsidRPr="00EB32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F4FFA" w:rsidRPr="00EB32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60814" w:rsidRPr="00EB3228" w14:paraId="1054AD88" w14:textId="77777777" w:rsidTr="00D3557A">
        <w:trPr>
          <w:trHeight w:val="271"/>
        </w:trPr>
        <w:tc>
          <w:tcPr>
            <w:tcW w:w="5949" w:type="dxa"/>
          </w:tcPr>
          <w:p w14:paraId="5C8229F0" w14:textId="73EED47E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Primary language spoken – no. (%)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91" w:type="dxa"/>
          </w:tcPr>
          <w:p w14:paraId="7762BB49" w14:textId="7777777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4593F0F0" w14:textId="2210BE56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088FD114" w14:textId="6B30AE19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814" w:rsidRPr="00EB3228" w14:paraId="35146F9F" w14:textId="77777777" w:rsidTr="00D3557A">
        <w:trPr>
          <w:trHeight w:val="279"/>
        </w:trPr>
        <w:tc>
          <w:tcPr>
            <w:tcW w:w="5949" w:type="dxa"/>
          </w:tcPr>
          <w:p w14:paraId="1B91F5E7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</w:p>
        </w:tc>
        <w:tc>
          <w:tcPr>
            <w:tcW w:w="2491" w:type="dxa"/>
          </w:tcPr>
          <w:p w14:paraId="64C85B3F" w14:textId="1634F9AD" w:rsidR="00960814" w:rsidRPr="00EB3228" w:rsidRDefault="00A1791C" w:rsidP="009C1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010 (78)</w:t>
            </w:r>
          </w:p>
        </w:tc>
        <w:tc>
          <w:tcPr>
            <w:tcW w:w="2491" w:type="dxa"/>
          </w:tcPr>
          <w:p w14:paraId="1E4B7319" w14:textId="2F787D65" w:rsidR="00960814" w:rsidRPr="00EB3228" w:rsidRDefault="00A1791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  <w:r w:rsidR="0092072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71) </w:t>
            </w:r>
          </w:p>
        </w:tc>
        <w:tc>
          <w:tcPr>
            <w:tcW w:w="2491" w:type="dxa"/>
          </w:tcPr>
          <w:p w14:paraId="49935AEF" w14:textId="0FD94C29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631 (71)</w:t>
            </w:r>
          </w:p>
        </w:tc>
      </w:tr>
      <w:tr w:rsidR="00960814" w:rsidRPr="00EB3228" w14:paraId="62811E5E" w14:textId="77777777" w:rsidTr="00D3557A">
        <w:trPr>
          <w:trHeight w:val="271"/>
        </w:trPr>
        <w:tc>
          <w:tcPr>
            <w:tcW w:w="5949" w:type="dxa"/>
          </w:tcPr>
          <w:p w14:paraId="6C0AF6B5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Other language </w:t>
            </w:r>
          </w:p>
        </w:tc>
        <w:tc>
          <w:tcPr>
            <w:tcW w:w="2491" w:type="dxa"/>
          </w:tcPr>
          <w:p w14:paraId="457D31D6" w14:textId="095B1A6C" w:rsidR="00960814" w:rsidRPr="00EB3228" w:rsidRDefault="00995B02" w:rsidP="009C1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2491" w:type="dxa"/>
          </w:tcPr>
          <w:p w14:paraId="6A723BFB" w14:textId="448C1732" w:rsidR="00960814" w:rsidRPr="00EB3228" w:rsidRDefault="00C94F8D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26) </w:t>
            </w:r>
          </w:p>
        </w:tc>
        <w:tc>
          <w:tcPr>
            <w:tcW w:w="2491" w:type="dxa"/>
          </w:tcPr>
          <w:p w14:paraId="7BA776AF" w14:textId="06CC6603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826 (23)</w:t>
            </w:r>
          </w:p>
        </w:tc>
      </w:tr>
      <w:tr w:rsidR="00960814" w:rsidRPr="00EB3228" w14:paraId="1ACD2639" w14:textId="77777777" w:rsidTr="00D3557A">
        <w:trPr>
          <w:trHeight w:val="271"/>
        </w:trPr>
        <w:tc>
          <w:tcPr>
            <w:tcW w:w="5949" w:type="dxa"/>
          </w:tcPr>
          <w:p w14:paraId="0E76F3AA" w14:textId="5A40047B" w:rsidR="00960814" w:rsidRPr="00EB3228" w:rsidRDefault="00B869A2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 / Not provided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283D3332" w14:textId="07115A09" w:rsidR="00960814" w:rsidRPr="00EB3228" w:rsidRDefault="002F0841" w:rsidP="009C1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491" w:type="dxa"/>
          </w:tcPr>
          <w:p w14:paraId="7D8AD9AE" w14:textId="3A9E32A3" w:rsidR="00960814" w:rsidRPr="00EB3228" w:rsidRDefault="00995B02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377333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16CE" w:rsidRPr="00EB3228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2491" w:type="dxa"/>
          </w:tcPr>
          <w:p w14:paraId="046E695F" w14:textId="097F8E82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30 (6)</w:t>
            </w:r>
          </w:p>
        </w:tc>
      </w:tr>
      <w:tr w:rsidR="00960814" w:rsidRPr="00EB3228" w14:paraId="33AB5B2E" w14:textId="77777777" w:rsidTr="00D3557A">
        <w:trPr>
          <w:trHeight w:val="279"/>
        </w:trPr>
        <w:tc>
          <w:tcPr>
            <w:tcW w:w="5949" w:type="dxa"/>
          </w:tcPr>
          <w:p w14:paraId="4B4021D6" w14:textId="5C56159E" w:rsidR="00960814" w:rsidRPr="00EB3228" w:rsidRDefault="00960814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Family residence index of multiple deprivation (IMD) quintile – no. (%)</w:t>
            </w:r>
            <w:r w:rsidR="006C4154"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91" w:type="dxa"/>
          </w:tcPr>
          <w:p w14:paraId="65BDD330" w14:textId="7777777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0BBB4C0" w14:textId="2F3D8255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765EF35E" w14:textId="5F692BA1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270" w:rsidRPr="00EB3228" w14:paraId="6E40C0D3" w14:textId="77777777" w:rsidTr="00D3557A">
        <w:trPr>
          <w:trHeight w:val="279"/>
        </w:trPr>
        <w:tc>
          <w:tcPr>
            <w:tcW w:w="5949" w:type="dxa"/>
          </w:tcPr>
          <w:p w14:paraId="7DCFF357" w14:textId="77777777" w:rsidR="003C7270" w:rsidRPr="00EB3228" w:rsidRDefault="003C7270" w:rsidP="006C3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2DB74CD7" w14:textId="77777777" w:rsidR="003C7270" w:rsidRPr="00EB3228" w:rsidRDefault="003C727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6C0B8DDF" w14:textId="77777777" w:rsidR="003C7270" w:rsidRPr="00EB3228" w:rsidRDefault="003C727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1" w:type="dxa"/>
          </w:tcPr>
          <w:p w14:paraId="124EA5F1" w14:textId="77777777" w:rsidR="003C7270" w:rsidRPr="00EB3228" w:rsidRDefault="003C7270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0814" w:rsidRPr="00EB3228" w14:paraId="5F8A1C42" w14:textId="77777777" w:rsidTr="00D3557A">
        <w:trPr>
          <w:trHeight w:val="271"/>
        </w:trPr>
        <w:tc>
          <w:tcPr>
            <w:tcW w:w="5949" w:type="dxa"/>
            <w:shd w:val="clear" w:color="auto" w:fill="auto"/>
          </w:tcPr>
          <w:p w14:paraId="4FD5BB44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Most deprived (1</w:t>
            </w:r>
            <w:r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quintile)</w:t>
            </w:r>
          </w:p>
        </w:tc>
        <w:tc>
          <w:tcPr>
            <w:tcW w:w="2491" w:type="dxa"/>
          </w:tcPr>
          <w:p w14:paraId="1D018019" w14:textId="1F3DCBFC" w:rsidR="00960814" w:rsidRPr="00EB3228" w:rsidRDefault="00A9618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426 (16)</w:t>
            </w:r>
          </w:p>
        </w:tc>
        <w:tc>
          <w:tcPr>
            <w:tcW w:w="2491" w:type="dxa"/>
          </w:tcPr>
          <w:p w14:paraId="42A1317A" w14:textId="75134CF0" w:rsidR="00960814" w:rsidRPr="00EB3228" w:rsidRDefault="00FC592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197 (20) </w:t>
            </w:r>
          </w:p>
        </w:tc>
        <w:tc>
          <w:tcPr>
            <w:tcW w:w="2491" w:type="dxa"/>
            <w:shd w:val="clear" w:color="auto" w:fill="auto"/>
          </w:tcPr>
          <w:p w14:paraId="557E0B73" w14:textId="50F78474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623 (17)</w:t>
            </w:r>
          </w:p>
        </w:tc>
      </w:tr>
      <w:tr w:rsidR="00960814" w:rsidRPr="00EB3228" w14:paraId="4A9D075E" w14:textId="77777777" w:rsidTr="00D3557A">
        <w:trPr>
          <w:trHeight w:val="271"/>
        </w:trPr>
        <w:tc>
          <w:tcPr>
            <w:tcW w:w="5949" w:type="dxa"/>
            <w:shd w:val="clear" w:color="auto" w:fill="auto"/>
          </w:tcPr>
          <w:p w14:paraId="506AF5E1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491" w:type="dxa"/>
          </w:tcPr>
          <w:p w14:paraId="0E77E77A" w14:textId="08EAA620" w:rsidR="00960814" w:rsidRPr="00EB3228" w:rsidRDefault="00A9618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765 (29) </w:t>
            </w:r>
          </w:p>
        </w:tc>
        <w:tc>
          <w:tcPr>
            <w:tcW w:w="2491" w:type="dxa"/>
          </w:tcPr>
          <w:p w14:paraId="69AB4AFE" w14:textId="3EFB347F" w:rsidR="00960814" w:rsidRPr="00EB3228" w:rsidRDefault="00FC592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307 (32) </w:t>
            </w:r>
          </w:p>
        </w:tc>
        <w:tc>
          <w:tcPr>
            <w:tcW w:w="2491" w:type="dxa"/>
            <w:shd w:val="clear" w:color="auto" w:fill="auto"/>
          </w:tcPr>
          <w:p w14:paraId="326793C7" w14:textId="22A6878F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072 (29)</w:t>
            </w:r>
          </w:p>
        </w:tc>
      </w:tr>
      <w:tr w:rsidR="00960814" w:rsidRPr="00EB3228" w14:paraId="5969FB6E" w14:textId="77777777" w:rsidTr="00D3557A">
        <w:trPr>
          <w:trHeight w:val="271"/>
        </w:trPr>
        <w:tc>
          <w:tcPr>
            <w:tcW w:w="5949" w:type="dxa"/>
            <w:shd w:val="clear" w:color="auto" w:fill="auto"/>
          </w:tcPr>
          <w:p w14:paraId="05308555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491" w:type="dxa"/>
          </w:tcPr>
          <w:p w14:paraId="6F637B84" w14:textId="35625CDB" w:rsidR="00960814" w:rsidRPr="00EB3228" w:rsidRDefault="00A9618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62 (21)</w:t>
            </w:r>
          </w:p>
        </w:tc>
        <w:tc>
          <w:tcPr>
            <w:tcW w:w="2491" w:type="dxa"/>
          </w:tcPr>
          <w:p w14:paraId="506D8D1B" w14:textId="618DDE20" w:rsidR="00960814" w:rsidRPr="00EB3228" w:rsidRDefault="00FC592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206 (21) </w:t>
            </w:r>
          </w:p>
        </w:tc>
        <w:tc>
          <w:tcPr>
            <w:tcW w:w="2491" w:type="dxa"/>
            <w:shd w:val="clear" w:color="auto" w:fill="auto"/>
          </w:tcPr>
          <w:p w14:paraId="3177BBBC" w14:textId="1CB11489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768 (21)</w:t>
            </w:r>
          </w:p>
        </w:tc>
      </w:tr>
      <w:tr w:rsidR="00960814" w:rsidRPr="00EB3228" w14:paraId="21A5AE51" w14:textId="77777777" w:rsidTr="00D3557A">
        <w:trPr>
          <w:trHeight w:val="271"/>
        </w:trPr>
        <w:tc>
          <w:tcPr>
            <w:tcW w:w="5949" w:type="dxa"/>
            <w:shd w:val="clear" w:color="auto" w:fill="auto"/>
          </w:tcPr>
          <w:p w14:paraId="51DF8686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32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491" w:type="dxa"/>
          </w:tcPr>
          <w:p w14:paraId="747BFF19" w14:textId="00EA7EFF" w:rsidR="00960814" w:rsidRPr="00EB3228" w:rsidRDefault="003F7B46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477 (18) </w:t>
            </w:r>
          </w:p>
        </w:tc>
        <w:tc>
          <w:tcPr>
            <w:tcW w:w="2491" w:type="dxa"/>
          </w:tcPr>
          <w:p w14:paraId="11872D66" w14:textId="114CF65D" w:rsidR="00960814" w:rsidRPr="00EB3228" w:rsidRDefault="00FC592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123 (13)</w:t>
            </w:r>
          </w:p>
        </w:tc>
        <w:tc>
          <w:tcPr>
            <w:tcW w:w="2491" w:type="dxa"/>
            <w:shd w:val="clear" w:color="auto" w:fill="auto"/>
          </w:tcPr>
          <w:p w14:paraId="07389B2C" w14:textId="2ACCE558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600 (16)</w:t>
            </w:r>
          </w:p>
        </w:tc>
      </w:tr>
      <w:tr w:rsidR="00960814" w:rsidRPr="00EB3228" w14:paraId="205675CA" w14:textId="77777777" w:rsidTr="00D3557A">
        <w:trPr>
          <w:trHeight w:val="46"/>
        </w:trPr>
        <w:tc>
          <w:tcPr>
            <w:tcW w:w="5949" w:type="dxa"/>
            <w:shd w:val="clear" w:color="auto" w:fill="auto"/>
          </w:tcPr>
          <w:p w14:paraId="6C1D3044" w14:textId="77777777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Least deprived </w:t>
            </w:r>
          </w:p>
        </w:tc>
        <w:tc>
          <w:tcPr>
            <w:tcW w:w="2491" w:type="dxa"/>
          </w:tcPr>
          <w:p w14:paraId="08577836" w14:textId="3AA9F5F0" w:rsidR="00960814" w:rsidRPr="00EB3228" w:rsidRDefault="003F7B46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393 (15)</w:t>
            </w:r>
          </w:p>
        </w:tc>
        <w:tc>
          <w:tcPr>
            <w:tcW w:w="2491" w:type="dxa"/>
          </w:tcPr>
          <w:p w14:paraId="5F4E03A4" w14:textId="6D609135" w:rsidR="00960814" w:rsidRPr="00EB3228" w:rsidRDefault="00FC592C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133 (14) </w:t>
            </w:r>
          </w:p>
        </w:tc>
        <w:tc>
          <w:tcPr>
            <w:tcW w:w="2491" w:type="dxa"/>
            <w:shd w:val="clear" w:color="auto" w:fill="auto"/>
          </w:tcPr>
          <w:p w14:paraId="36D18E8D" w14:textId="3113B76E" w:rsidR="00960814" w:rsidRPr="00EB3228" w:rsidRDefault="00F4449F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960814"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</w:tr>
      <w:tr w:rsidR="00960814" w:rsidRPr="00EB3228" w14:paraId="38E0871B" w14:textId="77777777" w:rsidTr="00D3557A">
        <w:trPr>
          <w:trHeight w:val="279"/>
        </w:trPr>
        <w:tc>
          <w:tcPr>
            <w:tcW w:w="5949" w:type="dxa"/>
            <w:shd w:val="clear" w:color="auto" w:fill="auto"/>
          </w:tcPr>
          <w:p w14:paraId="2FF1938F" w14:textId="6ADB7A7F" w:rsidR="00960814" w:rsidRPr="00EB3228" w:rsidRDefault="00960814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 w:rsidR="00B869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9A2" w:rsidRPr="00904203">
              <w:rPr>
                <w:rFonts w:ascii="Times New Roman" w:hAnsi="Times New Roman" w:cs="Times New Roman"/>
                <w:sz w:val="24"/>
                <w:szCs w:val="24"/>
              </w:rPr>
              <w:t xml:space="preserve">(primary residence outside the UK) </w:t>
            </w: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1" w:type="dxa"/>
          </w:tcPr>
          <w:p w14:paraId="57BE5E21" w14:textId="25115891" w:rsidR="00960814" w:rsidRPr="00EB3228" w:rsidRDefault="00E4485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 w:rsidR="009D776F" w:rsidRPr="00EB3228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491" w:type="dxa"/>
          </w:tcPr>
          <w:p w14:paraId="07B7BACD" w14:textId="0FEBC662" w:rsidR="00960814" w:rsidRPr="00EB3228" w:rsidRDefault="00E44851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 w:rsidR="006C4154" w:rsidRPr="00EB3228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491" w:type="dxa"/>
            <w:shd w:val="clear" w:color="auto" w:fill="auto"/>
          </w:tcPr>
          <w:p w14:paraId="61B6B23C" w14:textId="17B7F827" w:rsidR="00960814" w:rsidRPr="00EB3228" w:rsidRDefault="00960814" w:rsidP="006C3F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228">
              <w:rPr>
                <w:rFonts w:ascii="Times New Roman" w:hAnsi="Times New Roman" w:cs="Times New Roman"/>
                <w:sz w:val="24"/>
                <w:szCs w:val="24"/>
              </w:rPr>
              <w:t>98 (3)</w:t>
            </w:r>
          </w:p>
        </w:tc>
      </w:tr>
      <w:tr w:rsidR="003C7270" w:rsidRPr="00EB3228" w14:paraId="454BFFF2" w14:textId="77777777" w:rsidTr="00950D73">
        <w:trPr>
          <w:trHeight w:val="279"/>
        </w:trPr>
        <w:tc>
          <w:tcPr>
            <w:tcW w:w="5949" w:type="dxa"/>
            <w:shd w:val="clear" w:color="auto" w:fill="auto"/>
          </w:tcPr>
          <w:p w14:paraId="12D1CA51" w14:textId="0750D227" w:rsidR="003C7270" w:rsidRPr="00EB3228" w:rsidRDefault="003C7270" w:rsidP="006C3F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n number of </w:t>
            </w:r>
            <w:r w:rsidR="00621D71">
              <w:rPr>
                <w:rFonts w:ascii="Times New Roman" w:hAnsi="Times New Roman" w:cs="Times New Roman"/>
                <w:sz w:val="24"/>
                <w:szCs w:val="24"/>
              </w:rPr>
              <w:t>associated non ophthalmic disorders or impairments (range )</w:t>
            </w:r>
          </w:p>
        </w:tc>
        <w:tc>
          <w:tcPr>
            <w:tcW w:w="2491" w:type="dxa"/>
            <w:vAlign w:val="center"/>
          </w:tcPr>
          <w:p w14:paraId="154B44AB" w14:textId="64E13FE6" w:rsidR="003C7270" w:rsidRPr="00EB3228" w:rsidRDefault="001A1AD9" w:rsidP="00950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 – 21)</w:t>
            </w:r>
          </w:p>
        </w:tc>
        <w:tc>
          <w:tcPr>
            <w:tcW w:w="2491" w:type="dxa"/>
            <w:vAlign w:val="center"/>
          </w:tcPr>
          <w:p w14:paraId="0396134A" w14:textId="4A620F35" w:rsidR="003C7270" w:rsidRPr="00EB3228" w:rsidRDefault="001A1AD9" w:rsidP="00950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</w:t>
            </w:r>
            <w:r w:rsidR="00B876F2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2F6EB615" w14:textId="2EEE4955" w:rsidR="003C7270" w:rsidRPr="00EB3228" w:rsidRDefault="004A1880" w:rsidP="00950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 – 21)</w:t>
            </w:r>
          </w:p>
        </w:tc>
      </w:tr>
    </w:tbl>
    <w:p w14:paraId="0F5B2A3E" w14:textId="5DD4EE31" w:rsidR="00CA2E8F" w:rsidRPr="00EB3228" w:rsidRDefault="00640380">
      <w:pPr>
        <w:rPr>
          <w:rFonts w:ascii="Times New Roman" w:hAnsi="Times New Roman" w:cs="Times New Roman"/>
          <w:sz w:val="24"/>
          <w:szCs w:val="24"/>
        </w:rPr>
      </w:pPr>
      <w:r w:rsidRPr="00EB3228">
        <w:rPr>
          <w:rFonts w:ascii="Times New Roman" w:hAnsi="Times New Roman" w:cs="Times New Roman"/>
          <w:sz w:val="24"/>
          <w:szCs w:val="24"/>
        </w:rPr>
        <w:t xml:space="preserve"> a. Pearson chi</w:t>
      </w:r>
      <w:r w:rsidRPr="00EB32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7D25" w:rsidRPr="00EB32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67D25" w:rsidRPr="00EB3228">
        <w:rPr>
          <w:rFonts w:ascii="Times New Roman" w:hAnsi="Times New Roman" w:cs="Times New Roman"/>
          <w:sz w:val="24"/>
          <w:szCs w:val="24"/>
        </w:rPr>
        <w:t xml:space="preserve">for difference in portal adoption across patient age categories </w:t>
      </w:r>
      <w:r w:rsidRPr="00EB3228">
        <w:rPr>
          <w:rFonts w:ascii="Times New Roman" w:hAnsi="Times New Roman" w:cs="Times New Roman"/>
          <w:sz w:val="24"/>
          <w:szCs w:val="24"/>
        </w:rPr>
        <w:t>=35.</w:t>
      </w:r>
      <w:r w:rsidR="00997965" w:rsidRPr="00EB3228">
        <w:rPr>
          <w:rFonts w:ascii="Times New Roman" w:hAnsi="Times New Roman" w:cs="Times New Roman"/>
          <w:sz w:val="24"/>
          <w:szCs w:val="24"/>
        </w:rPr>
        <w:t>1,</w:t>
      </w:r>
      <w:r w:rsidRPr="00EB3228">
        <w:rPr>
          <w:rFonts w:ascii="Times New Roman" w:hAnsi="Times New Roman" w:cs="Times New Roman"/>
          <w:sz w:val="24"/>
          <w:szCs w:val="24"/>
        </w:rPr>
        <w:t xml:space="preserve"> </w:t>
      </w:r>
      <w:r w:rsidR="00997965" w:rsidRPr="00F737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97965" w:rsidRPr="00EB3228">
        <w:rPr>
          <w:rFonts w:ascii="Times New Roman" w:hAnsi="Times New Roman" w:cs="Times New Roman"/>
          <w:sz w:val="24"/>
          <w:szCs w:val="24"/>
        </w:rPr>
        <w:t>&lt;</w:t>
      </w:r>
      <w:r w:rsidRPr="00EB3228">
        <w:rPr>
          <w:rFonts w:ascii="Times New Roman" w:hAnsi="Times New Roman" w:cs="Times New Roman"/>
          <w:sz w:val="24"/>
          <w:szCs w:val="24"/>
        </w:rPr>
        <w:t>0.00</w:t>
      </w:r>
      <w:r w:rsidR="00997965" w:rsidRPr="00EB3228">
        <w:rPr>
          <w:rFonts w:ascii="Times New Roman" w:hAnsi="Times New Roman" w:cs="Times New Roman"/>
          <w:sz w:val="24"/>
          <w:szCs w:val="24"/>
        </w:rPr>
        <w:t>1</w:t>
      </w:r>
    </w:p>
    <w:p w14:paraId="42E562F5" w14:textId="36D67E8D" w:rsidR="008B6C0A" w:rsidRPr="00EB3228" w:rsidRDefault="008B6C0A">
      <w:pPr>
        <w:rPr>
          <w:rFonts w:ascii="Times New Roman" w:hAnsi="Times New Roman" w:cs="Times New Roman"/>
          <w:sz w:val="24"/>
          <w:szCs w:val="24"/>
        </w:rPr>
      </w:pPr>
      <w:r w:rsidRPr="00EB3228">
        <w:rPr>
          <w:rFonts w:ascii="Times New Roman" w:hAnsi="Times New Roman" w:cs="Times New Roman"/>
          <w:sz w:val="24"/>
          <w:szCs w:val="24"/>
        </w:rPr>
        <w:t>b. Pearson chi</w:t>
      </w:r>
      <w:r w:rsidRPr="00EB32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7D25" w:rsidRPr="00EB32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67D25" w:rsidRPr="00EB3228">
        <w:rPr>
          <w:rFonts w:ascii="Times New Roman" w:hAnsi="Times New Roman" w:cs="Times New Roman"/>
          <w:sz w:val="24"/>
          <w:szCs w:val="24"/>
        </w:rPr>
        <w:t>for difference in portal adoption across ethnicity categories =</w:t>
      </w:r>
      <w:r w:rsidRPr="00EB3228">
        <w:rPr>
          <w:rFonts w:ascii="Times New Roman" w:hAnsi="Times New Roman" w:cs="Times New Roman"/>
          <w:sz w:val="24"/>
          <w:szCs w:val="24"/>
        </w:rPr>
        <w:t>45.</w:t>
      </w:r>
      <w:r w:rsidR="00997965" w:rsidRPr="00EB3228">
        <w:rPr>
          <w:rFonts w:ascii="Times New Roman" w:hAnsi="Times New Roman" w:cs="Times New Roman"/>
          <w:sz w:val="24"/>
          <w:szCs w:val="24"/>
        </w:rPr>
        <w:t>0</w:t>
      </w:r>
      <w:r w:rsidR="00067D25" w:rsidRPr="00EB3228">
        <w:rPr>
          <w:rFonts w:ascii="Times New Roman" w:hAnsi="Times New Roman" w:cs="Times New Roman"/>
          <w:sz w:val="24"/>
          <w:szCs w:val="24"/>
        </w:rPr>
        <w:t>,</w:t>
      </w:r>
      <w:r w:rsidRPr="00EB3228">
        <w:rPr>
          <w:rFonts w:ascii="Times New Roman" w:hAnsi="Times New Roman" w:cs="Times New Roman"/>
          <w:sz w:val="24"/>
          <w:szCs w:val="24"/>
        </w:rPr>
        <w:t xml:space="preserve"> </w:t>
      </w:r>
      <w:r w:rsidR="00997965" w:rsidRPr="00F737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97965" w:rsidRPr="00EB3228">
        <w:rPr>
          <w:rFonts w:ascii="Times New Roman" w:hAnsi="Times New Roman" w:cs="Times New Roman"/>
          <w:sz w:val="24"/>
          <w:szCs w:val="24"/>
        </w:rPr>
        <w:t>&lt;</w:t>
      </w:r>
      <w:r w:rsidRPr="00EB3228">
        <w:rPr>
          <w:rFonts w:ascii="Times New Roman" w:hAnsi="Times New Roman" w:cs="Times New Roman"/>
          <w:sz w:val="24"/>
          <w:szCs w:val="24"/>
        </w:rPr>
        <w:t>0.00</w:t>
      </w:r>
      <w:r w:rsidR="00997965" w:rsidRPr="00EB3228">
        <w:rPr>
          <w:rFonts w:ascii="Times New Roman" w:hAnsi="Times New Roman" w:cs="Times New Roman"/>
          <w:sz w:val="24"/>
          <w:szCs w:val="24"/>
        </w:rPr>
        <w:t>1</w:t>
      </w:r>
    </w:p>
    <w:p w14:paraId="434BC65E" w14:textId="578AAAAB" w:rsidR="00000051" w:rsidRPr="00EB3228" w:rsidRDefault="00000051">
      <w:pPr>
        <w:rPr>
          <w:rFonts w:ascii="Times New Roman" w:hAnsi="Times New Roman" w:cs="Times New Roman"/>
          <w:sz w:val="24"/>
          <w:szCs w:val="24"/>
        </w:rPr>
      </w:pPr>
      <w:r w:rsidRPr="00EB3228">
        <w:rPr>
          <w:rFonts w:ascii="Times New Roman" w:hAnsi="Times New Roman" w:cs="Times New Roman"/>
          <w:sz w:val="24"/>
          <w:szCs w:val="24"/>
        </w:rPr>
        <w:t>c.</w:t>
      </w:r>
      <w:r w:rsidR="00067D25" w:rsidRPr="00EB3228">
        <w:rPr>
          <w:rFonts w:ascii="Times New Roman" w:hAnsi="Times New Roman" w:cs="Times New Roman"/>
          <w:sz w:val="24"/>
          <w:szCs w:val="24"/>
        </w:rPr>
        <w:t xml:space="preserve"> Pearson chi</w:t>
      </w:r>
      <w:r w:rsidR="00067D25" w:rsidRPr="00EB32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067D25" w:rsidRPr="00EB3228">
        <w:rPr>
          <w:rFonts w:ascii="Times New Roman" w:hAnsi="Times New Roman" w:cs="Times New Roman"/>
          <w:sz w:val="24"/>
          <w:szCs w:val="24"/>
        </w:rPr>
        <w:t xml:space="preserve">for difference in portal adoption across family primary spoken language =61.9, </w:t>
      </w:r>
      <w:r w:rsidR="00067D25" w:rsidRPr="00F737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67D25" w:rsidRPr="00EB3228">
        <w:rPr>
          <w:rFonts w:ascii="Times New Roman" w:hAnsi="Times New Roman" w:cs="Times New Roman"/>
          <w:sz w:val="24"/>
          <w:szCs w:val="24"/>
        </w:rPr>
        <w:t>&lt;0.001</w:t>
      </w:r>
    </w:p>
    <w:p w14:paraId="693EA487" w14:textId="3327D86A" w:rsidR="00000051" w:rsidRPr="00EB3228" w:rsidRDefault="00000051">
      <w:pPr>
        <w:rPr>
          <w:rFonts w:ascii="Times New Roman" w:hAnsi="Times New Roman" w:cs="Times New Roman"/>
          <w:sz w:val="24"/>
          <w:szCs w:val="24"/>
        </w:rPr>
      </w:pPr>
      <w:r w:rsidRPr="00EB3228">
        <w:rPr>
          <w:rFonts w:ascii="Times New Roman" w:hAnsi="Times New Roman" w:cs="Times New Roman"/>
          <w:sz w:val="24"/>
          <w:szCs w:val="24"/>
        </w:rPr>
        <w:t>d. Pearson chi</w:t>
      </w:r>
      <w:r w:rsidRPr="00EB32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7D25" w:rsidRPr="00EB32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67D25" w:rsidRPr="00EB3228">
        <w:rPr>
          <w:rFonts w:ascii="Times New Roman" w:hAnsi="Times New Roman" w:cs="Times New Roman"/>
          <w:sz w:val="24"/>
          <w:szCs w:val="24"/>
        </w:rPr>
        <w:t xml:space="preserve">for difference in portal adoption across family residence deprivation index categories </w:t>
      </w:r>
      <w:r w:rsidRPr="00EB3228">
        <w:rPr>
          <w:rFonts w:ascii="Times New Roman" w:hAnsi="Times New Roman" w:cs="Times New Roman"/>
          <w:sz w:val="24"/>
          <w:szCs w:val="24"/>
        </w:rPr>
        <w:t xml:space="preserve">=21.9, </w:t>
      </w:r>
      <w:r w:rsidRPr="00F737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3228">
        <w:rPr>
          <w:rFonts w:ascii="Times New Roman" w:hAnsi="Times New Roman" w:cs="Times New Roman"/>
          <w:sz w:val="24"/>
          <w:szCs w:val="24"/>
        </w:rPr>
        <w:t>&lt;0.001</w:t>
      </w:r>
    </w:p>
    <w:p w14:paraId="02BFD387" w14:textId="77777777" w:rsidR="00D37DDC" w:rsidRPr="00EB3228" w:rsidRDefault="00D37DDC">
      <w:pPr>
        <w:rPr>
          <w:rFonts w:ascii="Times New Roman" w:hAnsi="Times New Roman" w:cs="Times New Roman"/>
          <w:sz w:val="24"/>
          <w:szCs w:val="24"/>
        </w:rPr>
      </w:pPr>
    </w:p>
    <w:p w14:paraId="13B2C5D2" w14:textId="29F8E1ED" w:rsidR="00D37DDC" w:rsidRPr="00EB3228" w:rsidRDefault="00D37DDC" w:rsidP="00EB3228">
      <w:pPr>
        <w:rPr>
          <w:rFonts w:ascii="Times New Roman" w:hAnsi="Times New Roman" w:cs="Times New Roman"/>
          <w:sz w:val="24"/>
          <w:szCs w:val="24"/>
        </w:rPr>
      </w:pPr>
    </w:p>
    <w:sectPr w:rsidR="00D37DDC" w:rsidRPr="00EB3228" w:rsidSect="00863F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C5C1C" w14:textId="77777777" w:rsidR="00C30EBC" w:rsidRDefault="00C30EBC" w:rsidP="00EB3228">
      <w:pPr>
        <w:spacing w:after="0" w:line="240" w:lineRule="auto"/>
      </w:pPr>
      <w:r>
        <w:separator/>
      </w:r>
    </w:p>
  </w:endnote>
  <w:endnote w:type="continuationSeparator" w:id="0">
    <w:p w14:paraId="6E252128" w14:textId="77777777" w:rsidR="00C30EBC" w:rsidRDefault="00C30EBC" w:rsidP="00EB3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BE103" w14:textId="77777777" w:rsidR="00C30EBC" w:rsidRDefault="00C30EBC" w:rsidP="00EB3228">
      <w:pPr>
        <w:spacing w:after="0" w:line="240" w:lineRule="auto"/>
      </w:pPr>
      <w:r>
        <w:separator/>
      </w:r>
    </w:p>
  </w:footnote>
  <w:footnote w:type="continuationSeparator" w:id="0">
    <w:p w14:paraId="390E92C8" w14:textId="77777777" w:rsidR="00C30EBC" w:rsidRDefault="00C30EBC" w:rsidP="00EB3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E8F"/>
    <w:rsid w:val="00000051"/>
    <w:rsid w:val="00067D25"/>
    <w:rsid w:val="00096339"/>
    <w:rsid w:val="00141FA3"/>
    <w:rsid w:val="001435F1"/>
    <w:rsid w:val="00161B41"/>
    <w:rsid w:val="001654FA"/>
    <w:rsid w:val="00172A30"/>
    <w:rsid w:val="0017488C"/>
    <w:rsid w:val="001A1AD9"/>
    <w:rsid w:val="001A2912"/>
    <w:rsid w:val="001F0E14"/>
    <w:rsid w:val="0023680A"/>
    <w:rsid w:val="00296336"/>
    <w:rsid w:val="002F0841"/>
    <w:rsid w:val="003309CD"/>
    <w:rsid w:val="00335780"/>
    <w:rsid w:val="00377333"/>
    <w:rsid w:val="003C7270"/>
    <w:rsid w:val="003F7B46"/>
    <w:rsid w:val="00412CD2"/>
    <w:rsid w:val="004224EC"/>
    <w:rsid w:val="00464CD3"/>
    <w:rsid w:val="004A1880"/>
    <w:rsid w:val="004D1545"/>
    <w:rsid w:val="00500384"/>
    <w:rsid w:val="005039D0"/>
    <w:rsid w:val="00526165"/>
    <w:rsid w:val="00540B26"/>
    <w:rsid w:val="005C4DF9"/>
    <w:rsid w:val="00621D71"/>
    <w:rsid w:val="00640380"/>
    <w:rsid w:val="00641981"/>
    <w:rsid w:val="00665103"/>
    <w:rsid w:val="00683586"/>
    <w:rsid w:val="00693B03"/>
    <w:rsid w:val="006C4154"/>
    <w:rsid w:val="007422DA"/>
    <w:rsid w:val="0074473F"/>
    <w:rsid w:val="00767C99"/>
    <w:rsid w:val="00825677"/>
    <w:rsid w:val="008311E7"/>
    <w:rsid w:val="00841C01"/>
    <w:rsid w:val="00863FFD"/>
    <w:rsid w:val="008873DB"/>
    <w:rsid w:val="008B6C0A"/>
    <w:rsid w:val="00920724"/>
    <w:rsid w:val="009322C3"/>
    <w:rsid w:val="00950D73"/>
    <w:rsid w:val="00960814"/>
    <w:rsid w:val="00995B02"/>
    <w:rsid w:val="00997965"/>
    <w:rsid w:val="009C16CE"/>
    <w:rsid w:val="009D776F"/>
    <w:rsid w:val="00A1791C"/>
    <w:rsid w:val="00A23897"/>
    <w:rsid w:val="00A70671"/>
    <w:rsid w:val="00A9618C"/>
    <w:rsid w:val="00AB5D68"/>
    <w:rsid w:val="00AF21D8"/>
    <w:rsid w:val="00AF4FFA"/>
    <w:rsid w:val="00B1488F"/>
    <w:rsid w:val="00B360C8"/>
    <w:rsid w:val="00B62C97"/>
    <w:rsid w:val="00B869A2"/>
    <w:rsid w:val="00B876F2"/>
    <w:rsid w:val="00B92AA3"/>
    <w:rsid w:val="00BA034F"/>
    <w:rsid w:val="00C00954"/>
    <w:rsid w:val="00C15AF8"/>
    <w:rsid w:val="00C30EBC"/>
    <w:rsid w:val="00C31314"/>
    <w:rsid w:val="00C64721"/>
    <w:rsid w:val="00C94F8D"/>
    <w:rsid w:val="00CA2E8F"/>
    <w:rsid w:val="00D15404"/>
    <w:rsid w:val="00D37DDC"/>
    <w:rsid w:val="00DD3F6C"/>
    <w:rsid w:val="00E0628D"/>
    <w:rsid w:val="00E434C4"/>
    <w:rsid w:val="00E44277"/>
    <w:rsid w:val="00E44851"/>
    <w:rsid w:val="00E81E72"/>
    <w:rsid w:val="00EB3228"/>
    <w:rsid w:val="00ED2C50"/>
    <w:rsid w:val="00F07095"/>
    <w:rsid w:val="00F4449F"/>
    <w:rsid w:val="00F6424F"/>
    <w:rsid w:val="00F73702"/>
    <w:rsid w:val="00F76F91"/>
    <w:rsid w:val="00FA0905"/>
    <w:rsid w:val="00FA4DDF"/>
    <w:rsid w:val="00FC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A027A"/>
  <w15:chartTrackingRefBased/>
  <w15:docId w15:val="{A1667366-2D19-407F-81EA-7789957E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E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A2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E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E8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3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228"/>
  </w:style>
  <w:style w:type="paragraph" w:styleId="Footer">
    <w:name w:val="footer"/>
    <w:basedOn w:val="Normal"/>
    <w:link w:val="FooterChar"/>
    <w:uiPriority w:val="99"/>
    <w:unhideWhenUsed/>
    <w:rsid w:val="00EB32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228"/>
  </w:style>
  <w:style w:type="paragraph" w:styleId="Revision">
    <w:name w:val="Revision"/>
    <w:hidden/>
    <w:uiPriority w:val="99"/>
    <w:semiHidden/>
    <w:rsid w:val="00B869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1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bo, Lola</dc:creator>
  <cp:keywords/>
  <dc:description/>
  <cp:lastModifiedBy>Oliver</cp:lastModifiedBy>
  <cp:revision>5</cp:revision>
  <dcterms:created xsi:type="dcterms:W3CDTF">2024-07-04T11:54:00Z</dcterms:created>
  <dcterms:modified xsi:type="dcterms:W3CDTF">2024-09-01T17:22:00Z</dcterms:modified>
</cp:coreProperties>
</file>